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BF4" w:rsidRPr="002E0574" w:rsidRDefault="005B5BF4" w:rsidP="002E0574">
      <w:pPr>
        <w:spacing w:after="0" w:line="360" w:lineRule="auto"/>
        <w:rPr>
          <w:rFonts w:ascii="Times New Roman" w:eastAsia="Calibri" w:hAnsi="Times New Roman" w:cs="Times New Roman"/>
          <w:b/>
          <w:bCs/>
          <w:sz w:val="32"/>
          <w:lang w:val="en-GB"/>
        </w:rPr>
      </w:pPr>
      <w:r w:rsidRPr="003A603E">
        <w:rPr>
          <w:rFonts w:ascii="Times New Roman" w:eastAsia="Calibri" w:hAnsi="Times New Roman" w:cs="Times New Roman"/>
          <w:b/>
          <w:bCs/>
          <w:kern w:val="24"/>
          <w:sz w:val="24"/>
          <w:szCs w:val="20"/>
          <w:lang w:val="en-GB"/>
        </w:rPr>
        <w:t xml:space="preserve">S4 Table. </w:t>
      </w:r>
      <w:r w:rsidRPr="002E0574">
        <w:rPr>
          <w:rFonts w:ascii="Times New Roman" w:eastAsia="Calibri" w:hAnsi="Times New Roman" w:cs="Times New Roman"/>
          <w:b/>
          <w:bCs/>
          <w:kern w:val="24"/>
          <w:sz w:val="24"/>
          <w:szCs w:val="20"/>
          <w:lang w:val="en-GB"/>
        </w:rPr>
        <w:t xml:space="preserve">Bivariate and multivariate, multilevel, </w:t>
      </w:r>
      <w:r w:rsidRPr="002E0574">
        <w:rPr>
          <w:rFonts w:ascii="Times New Roman" w:eastAsia="Times New Roman" w:hAnsi="Times New Roman" w:cs="Times New Roman"/>
          <w:b/>
          <w:bCs/>
          <w:sz w:val="24"/>
          <w:szCs w:val="20"/>
          <w:lang w:val="en-GB"/>
        </w:rPr>
        <w:t>mixed-effect</w:t>
      </w:r>
      <w:r w:rsidRPr="002E0574">
        <w:rPr>
          <w:rFonts w:ascii="Times New Roman" w:eastAsia="Calibri" w:hAnsi="Times New Roman" w:cs="Times New Roman"/>
          <w:b/>
          <w:bCs/>
          <w:kern w:val="24"/>
          <w:sz w:val="24"/>
          <w:szCs w:val="20"/>
          <w:lang w:val="en-GB"/>
        </w:rPr>
        <w:t xml:space="preserve">, </w:t>
      </w:r>
      <w:r w:rsidRPr="002E0574">
        <w:rPr>
          <w:rFonts w:ascii="Times New Roman" w:eastAsia="Times New Roman" w:hAnsi="Times New Roman" w:cs="Times New Roman"/>
          <w:b/>
          <w:bCs/>
          <w:sz w:val="24"/>
          <w:szCs w:val="20"/>
          <w:lang w:val="en-GB"/>
        </w:rPr>
        <w:t>logistic</w:t>
      </w:r>
      <w:r w:rsidRPr="002E0574">
        <w:rPr>
          <w:rFonts w:ascii="Times New Roman" w:eastAsia="Calibri" w:hAnsi="Times New Roman" w:cs="Times New Roman"/>
          <w:b/>
          <w:bCs/>
          <w:kern w:val="24"/>
          <w:sz w:val="24"/>
          <w:szCs w:val="20"/>
          <w:lang w:val="en-GB"/>
        </w:rPr>
        <w:t xml:space="preserve"> regression analysis </w:t>
      </w:r>
      <w:r w:rsidR="00814598">
        <w:rPr>
          <w:rFonts w:ascii="Times New Roman" w:eastAsia="Calibri" w:hAnsi="Times New Roman" w:cs="Times New Roman"/>
          <w:b/>
          <w:bCs/>
          <w:sz w:val="24"/>
          <w:szCs w:val="20"/>
        </w:rPr>
        <w:t>of skin problem</w:t>
      </w:r>
      <w:r w:rsidRPr="002E0574">
        <w:rPr>
          <w:rFonts w:ascii="Times New Roman" w:eastAsia="Calibri" w:hAnsi="Times New Roman" w:cs="Times New Roman"/>
          <w:b/>
          <w:bCs/>
          <w:sz w:val="24"/>
          <w:szCs w:val="20"/>
        </w:rPr>
        <w:t xml:space="preserve"> among schoolchildren in the </w:t>
      </w:r>
      <w:proofErr w:type="spellStart"/>
      <w:r w:rsidRPr="002E0574">
        <w:rPr>
          <w:rFonts w:ascii="Times New Roman" w:eastAsia="Calibri" w:hAnsi="Times New Roman" w:cs="Times New Roman"/>
          <w:b/>
          <w:bCs/>
          <w:sz w:val="24"/>
          <w:szCs w:val="20"/>
        </w:rPr>
        <w:t>Wonago</w:t>
      </w:r>
      <w:proofErr w:type="spellEnd"/>
      <w:r w:rsidRPr="002E0574">
        <w:rPr>
          <w:rFonts w:ascii="Times New Roman" w:eastAsia="Calibri" w:hAnsi="Times New Roman" w:cs="Times New Roman"/>
          <w:b/>
          <w:bCs/>
          <w:sz w:val="24"/>
          <w:szCs w:val="20"/>
        </w:rPr>
        <w:t xml:space="preserve"> district, southern Ethiopia, 2017</w:t>
      </w:r>
    </w:p>
    <w:tbl>
      <w:tblPr>
        <w:tblW w:w="9255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993"/>
        <w:gridCol w:w="1135"/>
        <w:gridCol w:w="992"/>
        <w:gridCol w:w="1530"/>
        <w:gridCol w:w="741"/>
        <w:gridCol w:w="1419"/>
        <w:gridCol w:w="851"/>
      </w:tblGrid>
      <w:tr w:rsidR="005B5BF4" w:rsidRPr="003A603E" w:rsidTr="00EA3369">
        <w:trPr>
          <w:trHeight w:val="586"/>
        </w:trPr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b/>
                <w:sz w:val="24"/>
                <w:szCs w:val="16"/>
              </w:rPr>
              <w:t>Variables</w:t>
            </w:r>
          </w:p>
        </w:tc>
        <w:tc>
          <w:tcPr>
            <w:tcW w:w="66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b/>
                <w:noProof/>
                <w:sz w:val="24"/>
                <w:szCs w:val="16"/>
                <w:lang w:val="en-GB"/>
              </w:rPr>
              <w:t xml:space="preserve"> </w:t>
            </w:r>
            <w:r w:rsidR="00814598">
              <w:rPr>
                <w:rFonts w:ascii="Times New Roman" w:hAnsi="Times New Roman" w:cs="Times New Roman"/>
                <w:b/>
                <w:sz w:val="24"/>
                <w:szCs w:val="16"/>
              </w:rPr>
              <w:t>Any skin problem</w:t>
            </w:r>
            <w:r w:rsidRPr="003A603E">
              <w:rPr>
                <w:rFonts w:ascii="Times New Roman" w:hAnsi="Times New Roman" w:cs="Times New Roman"/>
                <w:b/>
                <w:sz w:val="24"/>
                <w:szCs w:val="16"/>
              </w:rPr>
              <w:t xml:space="preserve"> </w:t>
            </w:r>
          </w:p>
        </w:tc>
      </w:tr>
      <w:tr w:rsidR="005B5BF4" w:rsidRPr="003A603E" w:rsidTr="00EA3369">
        <w:trPr>
          <w:trHeight w:val="288"/>
        </w:trPr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Individual child factor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6"/>
              </w:rPr>
            </w:pPr>
            <w:r w:rsidRPr="003A603E">
              <w:rPr>
                <w:rFonts w:ascii="Times New Roman" w:hAnsi="Times New Roman" w:cs="Times New Roman"/>
                <w:b/>
                <w:noProof/>
                <w:sz w:val="18"/>
                <w:szCs w:val="16"/>
                <w:lang w:val="en-GB"/>
              </w:rPr>
              <w:t>Yes (n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6"/>
              </w:rPr>
            </w:pPr>
            <w:r w:rsidRPr="003A603E">
              <w:rPr>
                <w:rFonts w:ascii="Times New Roman" w:hAnsi="Times New Roman" w:cs="Times New Roman"/>
                <w:b/>
                <w:noProof/>
                <w:sz w:val="18"/>
                <w:szCs w:val="16"/>
                <w:lang w:val="en-GB"/>
              </w:rPr>
              <w:t>No (n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A603E">
              <w:rPr>
                <w:rFonts w:ascii="Times New Roman" w:hAnsi="Times New Roman"/>
                <w:b/>
                <w:sz w:val="18"/>
              </w:rPr>
              <w:t>Crude odds ratio (COR) (95% CI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A603E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  <w:r w:rsidRPr="003A603E">
              <w:rPr>
                <w:rFonts w:ascii="Times New Roman" w:hAnsi="Times New Roman"/>
                <w:b/>
                <w:sz w:val="18"/>
                <w:lang w:val="en-GB"/>
              </w:rPr>
              <w:t>Adjusted OR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6"/>
              </w:rPr>
            </w:pPr>
            <w:r w:rsidRPr="003A603E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  <w:t>P-value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Sex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oy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370 (76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13 (23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73 (1.27, 2.36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52 (1.02, 2.2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Girl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47 (65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31 (34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Age in years (continuou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ean (SD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95 (0.86, 1.05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2 (0.90, 1.1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603E"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>Unclean fingernai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65 (78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44 (21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69 (1.14, 2.49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72 (1.05, 2.8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452 (69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00 (30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04A5F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ence of f</w:t>
            </w:r>
            <w:r w:rsidRPr="009F591F">
              <w:rPr>
                <w:rFonts w:ascii="Times New Roman" w:hAnsi="Times New Roman" w:cs="Times New Roman"/>
                <w:sz w:val="16"/>
                <w:szCs w:val="16"/>
              </w:rPr>
              <w:t>ootwear during exa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603 (72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35 (28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.13 (0.87, 5.24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.53 (0.82, 7.7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4 (60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9 (39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504A5F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 xml:space="preserve">Frequency of </w:t>
            </w:r>
            <w:r w:rsidR="00504A5F" w:rsidRPr="003A603E">
              <w:rPr>
                <w:rFonts w:ascii="Times New Roman" w:hAnsi="Times New Roman" w:cs="Times New Roman"/>
                <w:sz w:val="14"/>
                <w:szCs w:val="16"/>
              </w:rPr>
              <w:t xml:space="preserve">washing </w:t>
            </w: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>body with soa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>Once per wee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326 (6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66 (33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Every two week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91 (78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78 (21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 (1.51, 2.94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1 (1.20, 2.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504A5F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 xml:space="preserve">Frequency of </w:t>
            </w:r>
            <w:r w:rsidR="00504A5F">
              <w:rPr>
                <w:rFonts w:ascii="Times New Roman" w:hAnsi="Times New Roman" w:cs="Times New Roman"/>
                <w:sz w:val="14"/>
                <w:szCs w:val="16"/>
              </w:rPr>
              <w:t xml:space="preserve">washing 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hair </w:t>
            </w: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>with soa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>Once per week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84 (60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82 (39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>Every two week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333 (84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62 (15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2 (2.51, 4.93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.92 (1.95, 4.3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B5BF4" w:rsidRPr="003A603E" w:rsidTr="00EA3369">
        <w:trPr>
          <w:trHeight w:val="309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504A5F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Frequency of </w:t>
            </w:r>
            <w:r w:rsidR="00504A5F"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washing </w:t>
            </w: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leg</w:t>
            </w: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s and feet</w:t>
            </w: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 with soa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>Once per day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22 (5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85 (45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17 (0.12, 0.24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23 (0.15, 0.3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 xml:space="preserve">Sometimes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395 (87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59 (13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Sharing bed</w:t>
            </w: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s</w:t>
            </w: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>No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65 (55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31 (44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 xml:space="preserve">Yes 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452 (8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13 (2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3.17 (2.31, 4.4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92 (1.28, 2.8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</w:rPr>
              <w:t>Sharing cloth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No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302 (58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13 (41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Yes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315 (9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31 (9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9.78 (6.21, 15.38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5.13 (3.09, 8.5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Sharing comb</w:t>
            </w: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No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15 (47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26 (52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Yes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37454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2 (81.0</w:t>
            </w:r>
            <w:r w:rsidR="005B5BF4" w:rsidRPr="003A60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18 (19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5.04 (3.57, 7.11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0D6388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  <w:r w:rsidR="005B5BF4" w:rsidRPr="003A603E">
              <w:rPr>
                <w:rFonts w:ascii="Times New Roman" w:hAnsi="Times New Roman" w:cs="Times New Roman"/>
                <w:sz w:val="16"/>
                <w:szCs w:val="16"/>
              </w:rPr>
              <w:t xml:space="preserve"> (2.23, 5.3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B5BF4" w:rsidRPr="003A603E" w:rsidTr="00EA3369">
        <w:trPr>
          <w:trHeight w:val="288"/>
        </w:trPr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usehold factor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ealth statu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37454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 (77.7</w:t>
            </w:r>
            <w:r w:rsidR="005B5BF4" w:rsidRPr="003A60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37454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 (22.3</w:t>
            </w:r>
            <w:r w:rsidR="005B5BF4" w:rsidRPr="003A60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79 (1.22, 2.64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71 (1.04, 2.7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BA52B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dle-clas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10 (7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87 (29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12 (0.77, 1.65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12 (0.69, 1.8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BA52B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37454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 (66.4</w:t>
            </w:r>
            <w:r w:rsidR="005B5BF4" w:rsidRPr="003A60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374549" w:rsidP="0037454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 (33.6</w:t>
            </w:r>
            <w:r w:rsidR="005B5BF4" w:rsidRPr="003A603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factor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8"/>
              </w:rPr>
              <w:t>Access to health education on personal hygie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472 (70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202 (30.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75 (0.46, 1.21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3 (0.54, 1.9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B5BF4" w:rsidRPr="003A603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45 (7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42 (22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5BF4" w:rsidRPr="003A603E" w:rsidTr="00EA3369">
        <w:trPr>
          <w:trHeight w:val="288"/>
        </w:trPr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B5BF4" w:rsidRPr="003A603E" w:rsidRDefault="005B5BF4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4BF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tion and model fitness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BF4" w:rsidRPr="000B788D" w:rsidRDefault="005B5BF4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5BF4" w:rsidRPr="000B788D" w:rsidRDefault="005B5BF4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 w:rsidRPr="000B788D">
              <w:rPr>
                <w:rFonts w:ascii="Times New Roman" w:hAnsi="Times New Roman" w:cs="Times New Roman"/>
                <w:b/>
                <w:sz w:val="18"/>
                <w:szCs w:val="18"/>
              </w:rPr>
              <w:t>Final multivariate model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B5BF4" w:rsidRPr="002C1D8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arianc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hool 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</w:rPr>
              <w:t>3.23E-31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5BF4" w:rsidRPr="002C1D8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ass 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B5BF4" w:rsidRPr="002C1D8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966E2">
              <w:rPr>
                <w:rFonts w:ascii="Times New Roman" w:eastAsia="MS PGothic" w:hAnsi="Times New Roman"/>
                <w:kern w:val="24"/>
                <w:sz w:val="16"/>
                <w:szCs w:val="24"/>
                <w:lang w:val="en-GB"/>
              </w:rPr>
              <w:t>Intra-cluster correlation c</w:t>
            </w:r>
            <w:r w:rsidRPr="004966E2">
              <w:rPr>
                <w:rFonts w:ascii="Times New Roman" w:hAnsi="Times New Roman"/>
                <w:sz w:val="16"/>
                <w:szCs w:val="24"/>
                <w:lang w:val="en-GB"/>
              </w:rPr>
              <w:t>oeffici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chool 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</w:rPr>
              <w:t>8.95E-32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B5BF4" w:rsidRPr="002C1D8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ass 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</w:tr>
      <w:tr w:rsidR="005B5BF4" w:rsidRPr="003A603E" w:rsidTr="00EA3369">
        <w:trPr>
          <w:trHeight w:val="288"/>
        </w:trPr>
        <w:tc>
          <w:tcPr>
            <w:tcW w:w="15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5BF4" w:rsidRPr="002C1D8E" w:rsidRDefault="005B5BF4" w:rsidP="00EA3369">
            <w:pPr>
              <w:spacing w:after="0" w:line="25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IC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B5BF4" w:rsidRPr="002C1D8E" w:rsidRDefault="005B5BF4" w:rsidP="00EA336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C1D8E">
              <w:rPr>
                <w:rFonts w:ascii="Times New Roman" w:hAnsi="Times New Roman" w:cs="Times New Roman"/>
                <w:sz w:val="18"/>
                <w:szCs w:val="18"/>
              </w:rPr>
              <w:t>722.9</w:t>
            </w:r>
          </w:p>
        </w:tc>
      </w:tr>
    </w:tbl>
    <w:p w:rsidR="007569AB" w:rsidRPr="005B5BF4" w:rsidRDefault="005B5BF4">
      <w:pPr>
        <w:rPr>
          <w:rFonts w:ascii="Times New Roman" w:hAnsi="Times New Roman"/>
          <w:sz w:val="18"/>
          <w:lang w:val="en-GB"/>
        </w:rPr>
      </w:pPr>
      <w:r w:rsidRPr="003A603E">
        <w:rPr>
          <w:rFonts w:ascii="Times New Roman" w:hAnsi="Times New Roman"/>
          <w:sz w:val="18"/>
          <w:lang w:val="en-GB"/>
        </w:rPr>
        <w:t xml:space="preserve"> CI: confidence interval; OR: odds ratio</w:t>
      </w:r>
    </w:p>
    <w:sectPr w:rsidR="007569AB" w:rsidRPr="005B5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BF4"/>
    <w:rsid w:val="000D6388"/>
    <w:rsid w:val="001125E9"/>
    <w:rsid w:val="00183511"/>
    <w:rsid w:val="002E0574"/>
    <w:rsid w:val="00374549"/>
    <w:rsid w:val="00504A5F"/>
    <w:rsid w:val="005B5BF4"/>
    <w:rsid w:val="00814598"/>
    <w:rsid w:val="00B0226D"/>
    <w:rsid w:val="00BA52BD"/>
    <w:rsid w:val="00C445B3"/>
    <w:rsid w:val="00C4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1D05F-8E8B-406A-A7BA-8B025C810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BF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0</cp:revision>
  <dcterms:created xsi:type="dcterms:W3CDTF">2021-05-30T15:31:00Z</dcterms:created>
  <dcterms:modified xsi:type="dcterms:W3CDTF">2021-07-13T19:16:00Z</dcterms:modified>
</cp:coreProperties>
</file>